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1083" w:rsidRPr="00BF2266" w:rsidRDefault="004C6935" w:rsidP="00301083">
      <w:pPr>
        <w:rPr>
          <w:b/>
        </w:rPr>
      </w:pPr>
      <w:r>
        <w:rPr>
          <w:b/>
        </w:rPr>
        <w:t xml:space="preserve">Additional file 1: </w:t>
      </w:r>
      <w:r w:rsidR="00301083" w:rsidRPr="00BF2266">
        <w:rPr>
          <w:b/>
        </w:rPr>
        <w:t xml:space="preserve">Figure </w:t>
      </w:r>
      <w:r>
        <w:rPr>
          <w:b/>
        </w:rPr>
        <w:t>S</w:t>
      </w:r>
      <w:r w:rsidR="00301083" w:rsidRPr="00BF2266">
        <w:rPr>
          <w:b/>
        </w:rPr>
        <w:t>1</w:t>
      </w:r>
    </w:p>
    <w:p w:rsidR="00301083" w:rsidRDefault="0002549A" w:rsidP="00301083">
      <w:r w:rsidRPr="0002549A">
        <w:rPr>
          <w:noProof/>
          <w:lang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3" o:spid="_x0000_s1026" type="#_x0000_t202" style="position:absolute;left:0;text-align:left;margin-left:11.35pt;margin-top:333pt;width:182.55pt;height:2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" stroked="f">
            <v:textbox>
              <w:txbxContent>
                <w:p w:rsidR="00301083" w:rsidRDefault="00301083" w:rsidP="00301083">
                  <w:r>
                    <w:t>Error bars=95% confidence intervals</w:t>
                  </w:r>
                </w:p>
              </w:txbxContent>
            </v:textbox>
          </v:shape>
        </w:pict>
      </w:r>
      <w:r w:rsidR="00301083">
        <w:rPr>
          <w:noProof/>
          <w:lang w:val="en-US"/>
        </w:rPr>
        <w:drawing>
          <wp:inline distT="0" distB="0" distL="0" distR="0">
            <wp:extent cx="8820150" cy="3981450"/>
            <wp:effectExtent l="0" t="0" r="19050" b="1905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205720" w:rsidRDefault="004C6935">
      <w:bookmarkStart w:id="0" w:name="_GoBack"/>
      <w:bookmarkEnd w:id="0"/>
    </w:p>
    <w:sectPr w:rsidR="00205720" w:rsidSect="0030108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0"/>
  </w:docVars>
  <w:rsids>
    <w:rsidRoot w:val="00301083"/>
    <w:rsid w:val="0002549A"/>
    <w:rsid w:val="00301083"/>
    <w:rsid w:val="00334069"/>
    <w:rsid w:val="003A5207"/>
    <w:rsid w:val="004B264B"/>
    <w:rsid w:val="004B7CE3"/>
    <w:rsid w:val="004C6935"/>
    <w:rsid w:val="00705A6A"/>
    <w:rsid w:val="0074105A"/>
    <w:rsid w:val="008846D6"/>
    <w:rsid w:val="00E83A44"/>
    <w:rsid w:val="00F067E3"/>
    <w:rsid w:val="00F421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083"/>
    <w:pPr>
      <w:spacing w:after="200" w:line="480" w:lineRule="auto"/>
      <w:jc w:val="both"/>
    </w:pPr>
    <w:rPr>
      <w:rFonts w:ascii="Arial" w:eastAsia="Calibri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10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083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083"/>
    <w:pPr>
      <w:spacing w:after="200" w:line="480" w:lineRule="auto"/>
      <w:jc w:val="both"/>
    </w:pPr>
    <w:rPr>
      <w:rFonts w:ascii="Arial" w:eastAsia="Calibri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10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083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\data\Research\GPRD\Working%20project%20files\Cirrhosis_11\Sonia\Documents\Documents\Documents\VTE_HES\Cancer_VTE_graphs_excsameday_v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/>
          <a:lstStyle/>
          <a:p>
            <a:pPr>
              <a:defRPr/>
            </a:pPr>
            <a:r>
              <a:rPr lang="en-GB" sz="1100" b="1" i="0" baseline="0">
                <a:effectLst/>
              </a:rPr>
              <a:t>Risk of first VTE during long stay hospitalisation </a:t>
            </a:r>
            <a:r>
              <a:rPr lang="en-GB" sz="1100" b="1" i="0" u="none" strike="noStrike" baseline="0">
                <a:effectLst/>
              </a:rPr>
              <a:t>(≥3 days) </a:t>
            </a:r>
            <a:r>
              <a:rPr lang="en-GB" sz="1100" b="1" i="0" baseline="0">
                <a:effectLst/>
              </a:rPr>
              <a:t>by year of cancer diagnosis</a:t>
            </a:r>
            <a:endParaRPr lang="en-GB" sz="1100" b="1">
              <a:effectLst/>
            </a:endParaRPr>
          </a:p>
        </c:rich>
      </c:tx>
      <c:layout/>
    </c:title>
    <c:plotArea>
      <c:layout/>
      <c:lineChart>
        <c:grouping val="standard"/>
        <c:ser>
          <c:idx val="0"/>
          <c:order val="0"/>
          <c:tx>
            <c:v>All cancers</c:v>
          </c:tx>
          <c:marker>
            <c:symbol val="none"/>
          </c:marker>
          <c:errBars>
            <c:errDir val="y"/>
            <c:errBarType val="both"/>
            <c:errValType val="cust"/>
            <c:plus>
              <c:numRef>
                <c:f>Hospt_stay!$H$21:$H$34</c:f>
                <c:numCache>
                  <c:formatCode>General</c:formatCode>
                  <c:ptCount val="14"/>
                  <c:pt idx="0">
                    <c:v>4.8027254238792734E-2</c:v>
                  </c:pt>
                  <c:pt idx="1">
                    <c:v>4.8505835249285763E-2</c:v>
                  </c:pt>
                  <c:pt idx="2">
                    <c:v>5.0875567357110858E-2</c:v>
                  </c:pt>
                  <c:pt idx="3">
                    <c:v>5.298469607837332E-2</c:v>
                  </c:pt>
                  <c:pt idx="4">
                    <c:v>5.4222258861839512E-2</c:v>
                  </c:pt>
                  <c:pt idx="5">
                    <c:v>5.5890858633792728E-2</c:v>
                  </c:pt>
                  <c:pt idx="6">
                    <c:v>5.3661194384544648E-2</c:v>
                  </c:pt>
                  <c:pt idx="7">
                    <c:v>5.6421379224865106E-2</c:v>
                  </c:pt>
                  <c:pt idx="8">
                    <c:v>5.8182612265929474E-2</c:v>
                  </c:pt>
                  <c:pt idx="9">
                    <c:v>5.9297618854559538E-2</c:v>
                  </c:pt>
                  <c:pt idx="10">
                    <c:v>6.2904504090227423E-2</c:v>
                  </c:pt>
                  <c:pt idx="11">
                    <c:v>6.1794384322008358E-2</c:v>
                  </c:pt>
                  <c:pt idx="12">
                    <c:v>6.2567014549091984E-2</c:v>
                  </c:pt>
                  <c:pt idx="13">
                    <c:v>6.1328509704629885E-2</c:v>
                  </c:pt>
                </c:numCache>
              </c:numRef>
            </c:plus>
            <c:minus>
              <c:numRef>
                <c:f>Hospt_stay!$I$21:$I$34</c:f>
                <c:numCache>
                  <c:formatCode>General</c:formatCode>
                  <c:ptCount val="14"/>
                  <c:pt idx="0">
                    <c:v>4.5718646803254444E-2</c:v>
                  </c:pt>
                  <c:pt idx="1">
                    <c:v>4.6150142806391625E-2</c:v>
                  </c:pt>
                  <c:pt idx="2">
                    <c:v>4.8357595599153425E-2</c:v>
                  </c:pt>
                  <c:pt idx="3">
                    <c:v>5.0355452361344415E-2</c:v>
                  </c:pt>
                  <c:pt idx="4">
                    <c:v>5.1543025765315879E-2</c:v>
                  </c:pt>
                  <c:pt idx="5">
                    <c:v>5.3164475551244379E-2</c:v>
                  </c:pt>
                  <c:pt idx="6">
                    <c:v>5.0928301462849546E-2</c:v>
                  </c:pt>
                  <c:pt idx="7">
                    <c:v>5.3639819841901033E-2</c:v>
                  </c:pt>
                  <c:pt idx="8">
                    <c:v>5.5327160017654586E-2</c:v>
                  </c:pt>
                  <c:pt idx="9">
                    <c:v>5.6332611161832767E-2</c:v>
                  </c:pt>
                  <c:pt idx="10">
                    <c:v>5.9872345726242004E-2</c:v>
                  </c:pt>
                  <c:pt idx="11">
                    <c:v>5.8717852047861299E-2</c:v>
                  </c:pt>
                  <c:pt idx="12">
                    <c:v>5.9350328846498296E-2</c:v>
                  </c:pt>
                  <c:pt idx="13">
                    <c:v>5.7952127630991689E-2</c:v>
                  </c:pt>
                </c:numCache>
              </c:numRef>
            </c:minus>
          </c:errBars>
          <c:cat>
            <c:numRef>
              <c:f>Hospt_stay!$A$21:$A$34</c:f>
              <c:numCache>
                <c:formatCode>General</c:formatCode>
                <c:ptCount val="14"/>
                <c:pt idx="0">
                  <c:v>1998</c:v>
                </c:pt>
                <c:pt idx="1">
                  <c:v>1999</c:v>
                </c:pt>
                <c:pt idx="2">
                  <c:v>2000</c:v>
                </c:pt>
                <c:pt idx="3">
                  <c:v>2001</c:v>
                </c:pt>
                <c:pt idx="4">
                  <c:v>2002</c:v>
                </c:pt>
                <c:pt idx="5">
                  <c:v>2003</c:v>
                </c:pt>
                <c:pt idx="6">
                  <c:v>2004</c:v>
                </c:pt>
                <c:pt idx="7">
                  <c:v>2005</c:v>
                </c:pt>
                <c:pt idx="8">
                  <c:v>2006</c:v>
                </c:pt>
                <c:pt idx="9">
                  <c:v>2007</c:v>
                </c:pt>
                <c:pt idx="10">
                  <c:v>2008</c:v>
                </c:pt>
                <c:pt idx="11">
                  <c:v>2009</c:v>
                </c:pt>
                <c:pt idx="12">
                  <c:v>2010</c:v>
                </c:pt>
                <c:pt idx="13">
                  <c:v>2011</c:v>
                </c:pt>
              </c:numCache>
            </c:numRef>
          </c:cat>
          <c:val>
            <c:numRef>
              <c:f>Hospt_stay!$D$21:$D$34</c:f>
              <c:numCache>
                <c:formatCode>General</c:formatCode>
                <c:ptCount val="14"/>
                <c:pt idx="0">
                  <c:v>0.95111063044875854</c:v>
                </c:pt>
                <c:pt idx="1">
                  <c:v>0.95027312688905108</c:v>
                </c:pt>
                <c:pt idx="2">
                  <c:v>0.97706422018348649</c:v>
                </c:pt>
                <c:pt idx="3">
                  <c:v>1.0147664600183384</c:v>
                </c:pt>
                <c:pt idx="4">
                  <c:v>1.043126590663459</c:v>
                </c:pt>
                <c:pt idx="5">
                  <c:v>1.0898718549108093</c:v>
                </c:pt>
                <c:pt idx="6">
                  <c:v>0.99999288767505212</c:v>
                </c:pt>
                <c:pt idx="7">
                  <c:v>1.0880345159585636</c:v>
                </c:pt>
                <c:pt idx="8">
                  <c:v>1.127344609256562</c:v>
                </c:pt>
                <c:pt idx="9">
                  <c:v>1.1266040604044969</c:v>
                </c:pt>
                <c:pt idx="10">
                  <c:v>1.2420987839426774</c:v>
                </c:pt>
                <c:pt idx="11">
                  <c:v>1.1793906881780696</c:v>
                </c:pt>
                <c:pt idx="12">
                  <c:v>1.1544096103135071</c:v>
                </c:pt>
                <c:pt idx="13">
                  <c:v>1.0526408280540203</c:v>
                </c:pt>
              </c:numCache>
            </c:numRef>
          </c:val>
        </c:ser>
        <c:ser>
          <c:idx val="1"/>
          <c:order val="1"/>
          <c:tx>
            <c:v>Breast</c:v>
          </c:tx>
          <c:marker>
            <c:symbol val="none"/>
          </c:marker>
          <c:errBars>
            <c:errDir val="y"/>
            <c:errBarType val="both"/>
            <c:errValType val="cust"/>
            <c:plus>
              <c:numRef>
                <c:f>Hospt_stay!$H$55:$H$68</c:f>
                <c:numCache>
                  <c:formatCode>General</c:formatCode>
                  <c:ptCount val="14"/>
                  <c:pt idx="0">
                    <c:v>0.13809102385039868</c:v>
                  </c:pt>
                  <c:pt idx="1">
                    <c:v>0.12616663555260521</c:v>
                  </c:pt>
                  <c:pt idx="2">
                    <c:v>0.12136812300702439</c:v>
                  </c:pt>
                  <c:pt idx="3">
                    <c:v>0.12912252204805333</c:v>
                  </c:pt>
                  <c:pt idx="4">
                    <c:v>0.12267141436209561</c:v>
                  </c:pt>
                  <c:pt idx="5">
                    <c:v>0.12737303149244331</c:v>
                  </c:pt>
                  <c:pt idx="6">
                    <c:v>0.1245022750933811</c:v>
                  </c:pt>
                  <c:pt idx="7">
                    <c:v>0.12872718038779368</c:v>
                  </c:pt>
                  <c:pt idx="8">
                    <c:v>0.13253900094294804</c:v>
                  </c:pt>
                  <c:pt idx="9">
                    <c:v>0.1496943324218257</c:v>
                  </c:pt>
                  <c:pt idx="10">
                    <c:v>0.13940428742329009</c:v>
                  </c:pt>
                  <c:pt idx="11">
                    <c:v>0.15759553174973667</c:v>
                  </c:pt>
                  <c:pt idx="12">
                    <c:v>0.1697421716651594</c:v>
                  </c:pt>
                  <c:pt idx="13">
                    <c:v>0.18745717994695379</c:v>
                  </c:pt>
                </c:numCache>
              </c:numRef>
            </c:plus>
            <c:minus>
              <c:numRef>
                <c:f>Hospt_stay!$I$55:$I$68</c:f>
                <c:numCache>
                  <c:formatCode>General</c:formatCode>
                  <c:ptCount val="14"/>
                  <c:pt idx="0">
                    <c:v>0.12066053370768606</c:v>
                  </c:pt>
                  <c:pt idx="1">
                    <c:v>0.11064780507827443</c:v>
                  </c:pt>
                  <c:pt idx="2">
                    <c:v>0.10482905625183637</c:v>
                  </c:pt>
                  <c:pt idx="3">
                    <c:v>0.11200778657836197</c:v>
                  </c:pt>
                  <c:pt idx="4">
                    <c:v>0.10511339430187738</c:v>
                  </c:pt>
                  <c:pt idx="5">
                    <c:v>0.11001566434800558</c:v>
                  </c:pt>
                  <c:pt idx="6">
                    <c:v>0.10647380156836196</c:v>
                  </c:pt>
                  <c:pt idx="7">
                    <c:v>0.10969041121141412</c:v>
                  </c:pt>
                  <c:pt idx="8">
                    <c:v>0.11130411957005337</c:v>
                  </c:pt>
                  <c:pt idx="9">
                    <c:v>0.12553470260744284</c:v>
                  </c:pt>
                  <c:pt idx="10">
                    <c:v>0.11436423001810415</c:v>
                  </c:pt>
                  <c:pt idx="11">
                    <c:v>0.13003946908794098</c:v>
                  </c:pt>
                  <c:pt idx="12">
                    <c:v>0.13925276706262638</c:v>
                  </c:pt>
                  <c:pt idx="13">
                    <c:v>0.15155651581210042</c:v>
                  </c:pt>
                </c:numCache>
              </c:numRef>
            </c:minus>
          </c:errBars>
          <c:val>
            <c:numRef>
              <c:f>Hospt_stay!$D$55:$D$68</c:f>
              <c:numCache>
                <c:formatCode>General</c:formatCode>
                <c:ptCount val="14"/>
                <c:pt idx="0">
                  <c:v>0.95591899605853325</c:v>
                </c:pt>
                <c:pt idx="1">
                  <c:v>0.89955627269060101</c:v>
                </c:pt>
                <c:pt idx="2">
                  <c:v>0.76926382740985866</c:v>
                </c:pt>
                <c:pt idx="3">
                  <c:v>0.84504536559331089</c:v>
                </c:pt>
                <c:pt idx="4">
                  <c:v>0.73438854171418144</c:v>
                </c:pt>
                <c:pt idx="5">
                  <c:v>0.80732455349088972</c:v>
                </c:pt>
                <c:pt idx="6">
                  <c:v>0.73529411764705888</c:v>
                </c:pt>
                <c:pt idx="7">
                  <c:v>0.74172971369233076</c:v>
                </c:pt>
                <c:pt idx="8">
                  <c:v>0.69471246622925509</c:v>
                </c:pt>
                <c:pt idx="9">
                  <c:v>0.77781959603562933</c:v>
                </c:pt>
                <c:pt idx="10">
                  <c:v>0.63669438669438694</c:v>
                </c:pt>
                <c:pt idx="11">
                  <c:v>0.74370709382151046</c:v>
                </c:pt>
                <c:pt idx="12">
                  <c:v>0.77525512222134341</c:v>
                </c:pt>
                <c:pt idx="13">
                  <c:v>0.79136020854669031</c:v>
                </c:pt>
              </c:numCache>
            </c:numRef>
          </c:val>
        </c:ser>
        <c:ser>
          <c:idx val="2"/>
          <c:order val="2"/>
          <c:tx>
            <c:v>Lung</c:v>
          </c:tx>
          <c:marker>
            <c:symbol val="none"/>
          </c:marker>
          <c:errBars>
            <c:errDir val="y"/>
            <c:errBarType val="both"/>
            <c:errValType val="cust"/>
            <c:plus>
              <c:numRef>
                <c:f>Hospt_stay!$H$91:$H$104</c:f>
                <c:numCache>
                  <c:formatCode>General</c:formatCode>
                  <c:ptCount val="14"/>
                  <c:pt idx="0">
                    <c:v>0.1242240617303625</c:v>
                  </c:pt>
                  <c:pt idx="1">
                    <c:v>0.14074764830701494</c:v>
                  </c:pt>
                  <c:pt idx="2">
                    <c:v>0.14996370834287545</c:v>
                  </c:pt>
                  <c:pt idx="3">
                    <c:v>0.15967746011391218</c:v>
                  </c:pt>
                  <c:pt idx="4">
                    <c:v>0.15996021071875244</c:v>
                  </c:pt>
                  <c:pt idx="5">
                    <c:v>0.16836710897052076</c:v>
                  </c:pt>
                  <c:pt idx="6">
                    <c:v>0.17293762645958297</c:v>
                  </c:pt>
                  <c:pt idx="7">
                    <c:v>0.17861534942984883</c:v>
                  </c:pt>
                  <c:pt idx="8">
                    <c:v>0.17224512217323154</c:v>
                  </c:pt>
                  <c:pt idx="9">
                    <c:v>0.17923888573400573</c:v>
                  </c:pt>
                  <c:pt idx="10">
                    <c:v>0.19785148672489442</c:v>
                  </c:pt>
                  <c:pt idx="11">
                    <c:v>0.18929342598226279</c:v>
                  </c:pt>
                  <c:pt idx="12">
                    <c:v>0.19123031973786289</c:v>
                  </c:pt>
                  <c:pt idx="13">
                    <c:v>0.18663504442433945</c:v>
                  </c:pt>
                </c:numCache>
              </c:numRef>
            </c:plus>
            <c:minus>
              <c:numRef>
                <c:f>Hospt_stay!$I$91:$I$104</c:f>
                <c:numCache>
                  <c:formatCode>General</c:formatCode>
                  <c:ptCount val="14"/>
                  <c:pt idx="0">
                    <c:v>0.10330704717479698</c:v>
                  </c:pt>
                  <c:pt idx="1">
                    <c:v>0.11967237545278366</c:v>
                  </c:pt>
                  <c:pt idx="2">
                    <c:v>0.1277178921487179</c:v>
                  </c:pt>
                  <c:pt idx="3">
                    <c:v>0.13675681848205101</c:v>
                  </c:pt>
                  <c:pt idx="4">
                    <c:v>0.13651964080320644</c:v>
                  </c:pt>
                  <c:pt idx="5">
                    <c:v>0.1448034835112911</c:v>
                  </c:pt>
                  <c:pt idx="6">
                    <c:v>0.14930971574531748</c:v>
                  </c:pt>
                  <c:pt idx="7">
                    <c:v>0.15533598091500303</c:v>
                  </c:pt>
                  <c:pt idx="8">
                    <c:v>0.14912971911243025</c:v>
                  </c:pt>
                  <c:pt idx="9">
                    <c:v>0.15609608272814149</c:v>
                  </c:pt>
                  <c:pt idx="10">
                    <c:v>0.17415253435970435</c:v>
                  </c:pt>
                  <c:pt idx="11">
                    <c:v>0.16581186518958899</c:v>
                  </c:pt>
                  <c:pt idx="12">
                    <c:v>0.16687568714958242</c:v>
                  </c:pt>
                  <c:pt idx="13">
                    <c:v>0.16219455322856932</c:v>
                  </c:pt>
                </c:numCache>
              </c:numRef>
            </c:minus>
          </c:errBars>
          <c:val>
            <c:numRef>
              <c:f>Hospt_stay!$D$91:$D$104</c:f>
              <c:numCache>
                <c:formatCode>General</c:formatCode>
                <c:ptCount val="14"/>
                <c:pt idx="0">
                  <c:v>0.61353024215441421</c:v>
                </c:pt>
                <c:pt idx="1">
                  <c:v>0.79921173636960818</c:v>
                </c:pt>
                <c:pt idx="2">
                  <c:v>0.86097307292268588</c:v>
                </c:pt>
                <c:pt idx="3">
                  <c:v>0.95272120995593668</c:v>
                </c:pt>
                <c:pt idx="4">
                  <c:v>0.93162028861961899</c:v>
                </c:pt>
                <c:pt idx="5">
                  <c:v>1.0346516468715563</c:v>
                </c:pt>
                <c:pt idx="6">
                  <c:v>1.0928290766208251</c:v>
                </c:pt>
                <c:pt idx="7">
                  <c:v>1.1918446366991347</c:v>
                </c:pt>
                <c:pt idx="8">
                  <c:v>1.1112445939452187</c:v>
                </c:pt>
                <c:pt idx="9">
                  <c:v>1.2089498376037531</c:v>
                </c:pt>
                <c:pt idx="10">
                  <c:v>1.4539181862986692</c:v>
                </c:pt>
                <c:pt idx="11">
                  <c:v>1.3366699218750002</c:v>
                </c:pt>
                <c:pt idx="12">
                  <c:v>1.310292442081276</c:v>
                </c:pt>
                <c:pt idx="13">
                  <c:v>1.2385670731707319</c:v>
                </c:pt>
              </c:numCache>
            </c:numRef>
          </c:val>
        </c:ser>
        <c:ser>
          <c:idx val="3"/>
          <c:order val="3"/>
          <c:tx>
            <c:v>Bowel</c:v>
          </c:tx>
          <c:marker>
            <c:symbol val="none"/>
          </c:marker>
          <c:errBars>
            <c:errDir val="y"/>
            <c:errBarType val="both"/>
            <c:errValType val="cust"/>
            <c:plus>
              <c:numRef>
                <c:f>Hospt_stay!$H$127:$H$140</c:f>
                <c:numCache>
                  <c:formatCode>General</c:formatCode>
                  <c:ptCount val="14"/>
                  <c:pt idx="0">
                    <c:v>0.13721492836047103</c:v>
                  </c:pt>
                  <c:pt idx="1">
                    <c:v>0.13202287264916943</c:v>
                  </c:pt>
                  <c:pt idx="2">
                    <c:v>0.13755108336022642</c:v>
                  </c:pt>
                  <c:pt idx="3">
                    <c:v>0.15192394441421278</c:v>
                  </c:pt>
                  <c:pt idx="4">
                    <c:v>0.15990691179490374</c:v>
                  </c:pt>
                  <c:pt idx="5">
                    <c:v>0.16461087624718249</c:v>
                  </c:pt>
                  <c:pt idx="6">
                    <c:v>0.15231666455042697</c:v>
                  </c:pt>
                  <c:pt idx="7">
                    <c:v>0.16809542638274169</c:v>
                  </c:pt>
                  <c:pt idx="8">
                    <c:v>0.16880153315632224</c:v>
                  </c:pt>
                  <c:pt idx="9">
                    <c:v>0.1694710425398829</c:v>
                  </c:pt>
                  <c:pt idx="10">
                    <c:v>0.18274160269739942</c:v>
                  </c:pt>
                  <c:pt idx="11">
                    <c:v>0.17264708759532105</c:v>
                  </c:pt>
                  <c:pt idx="12">
                    <c:v>0.17908927452525061</c:v>
                  </c:pt>
                  <c:pt idx="13">
                    <c:v>0.17202459593057592</c:v>
                  </c:pt>
                </c:numCache>
              </c:numRef>
            </c:plus>
            <c:minus>
              <c:numRef>
                <c:f>Hospt_stay!$I$127:$I$140</c:f>
                <c:numCache>
                  <c:formatCode>General</c:formatCode>
                  <c:ptCount val="14"/>
                  <c:pt idx="0">
                    <c:v>0.11962012163130566</c:v>
                  </c:pt>
                  <c:pt idx="1">
                    <c:v>0.11430532061619425</c:v>
                  </c:pt>
                  <c:pt idx="2">
                    <c:v>0.11870871769022738</c:v>
                  </c:pt>
                  <c:pt idx="3">
                    <c:v>0.13168758516144821</c:v>
                  </c:pt>
                  <c:pt idx="4">
                    <c:v>0.13958731180726042</c:v>
                  </c:pt>
                  <c:pt idx="5">
                    <c:v>0.14378678078285217</c:v>
                  </c:pt>
                  <c:pt idx="6">
                    <c:v>0.1314516431999401</c:v>
                  </c:pt>
                  <c:pt idx="7">
                    <c:v>0.14683051797623259</c:v>
                  </c:pt>
                  <c:pt idx="8">
                    <c:v>0.14715643675930418</c:v>
                  </c:pt>
                  <c:pt idx="9">
                    <c:v>0.1468413388925473</c:v>
                  </c:pt>
                  <c:pt idx="10">
                    <c:v>0.15997533997110375</c:v>
                  </c:pt>
                  <c:pt idx="11">
                    <c:v>0.14930104275159453</c:v>
                  </c:pt>
                  <c:pt idx="12">
                    <c:v>0.15474748313257</c:v>
                  </c:pt>
                  <c:pt idx="13">
                    <c:v>0.14689178588391474</c:v>
                  </c:pt>
                </c:numCache>
              </c:numRef>
            </c:minus>
          </c:errBars>
          <c:val>
            <c:numRef>
              <c:f>Hospt_stay!$D$127:$D$140</c:f>
              <c:numCache>
                <c:formatCode>General</c:formatCode>
                <c:ptCount val="14"/>
                <c:pt idx="0">
                  <c:v>0.93286994695445402</c:v>
                </c:pt>
                <c:pt idx="1">
                  <c:v>0.8517495395948439</c:v>
                </c:pt>
                <c:pt idx="2">
                  <c:v>0.8665850673194615</c:v>
                </c:pt>
                <c:pt idx="3">
                  <c:v>0.98864114429953731</c:v>
                </c:pt>
                <c:pt idx="4">
                  <c:v>1.0984948508053864</c:v>
                </c:pt>
                <c:pt idx="5">
                  <c:v>1.136609655769647</c:v>
                </c:pt>
                <c:pt idx="6">
                  <c:v>0.95960965031173773</c:v>
                </c:pt>
                <c:pt idx="7">
                  <c:v>1.160669872326314</c:v>
                </c:pt>
                <c:pt idx="8">
                  <c:v>1.1476147614761478</c:v>
                </c:pt>
                <c:pt idx="9">
                  <c:v>1.0996765657159659</c:v>
                </c:pt>
                <c:pt idx="10">
                  <c:v>1.2840996508669149</c:v>
                </c:pt>
                <c:pt idx="11">
                  <c:v>1.1041009463722402</c:v>
                </c:pt>
                <c:pt idx="12">
                  <c:v>1.1385199240986721</c:v>
                </c:pt>
                <c:pt idx="13">
                  <c:v>1.0054188156949793</c:v>
                </c:pt>
              </c:numCache>
            </c:numRef>
          </c:val>
        </c:ser>
        <c:ser>
          <c:idx val="4"/>
          <c:order val="4"/>
          <c:tx>
            <c:v>Prostrate</c:v>
          </c:tx>
          <c:marker>
            <c:symbol val="none"/>
          </c:marker>
          <c:errBars>
            <c:errDir val="y"/>
            <c:errBarType val="both"/>
            <c:errValType val="cust"/>
            <c:plus>
              <c:numRef>
                <c:f>Hospt_stay!$H$162:$H$175</c:f>
                <c:numCache>
                  <c:formatCode>General</c:formatCode>
                  <c:ptCount val="14"/>
                  <c:pt idx="0">
                    <c:v>0.17611121150134793</c:v>
                  </c:pt>
                  <c:pt idx="1">
                    <c:v>0.18351565076032625</c:v>
                  </c:pt>
                  <c:pt idx="2">
                    <c:v>0.20398633327510712</c:v>
                  </c:pt>
                  <c:pt idx="3">
                    <c:v>0.19896213139602553</c:v>
                  </c:pt>
                  <c:pt idx="4">
                    <c:v>0.19196459815314149</c:v>
                  </c:pt>
                  <c:pt idx="5">
                    <c:v>0.19229041616150913</c:v>
                  </c:pt>
                  <c:pt idx="6">
                    <c:v>0.17588789493687329</c:v>
                  </c:pt>
                  <c:pt idx="7">
                    <c:v>0.19750406996996284</c:v>
                  </c:pt>
                  <c:pt idx="8">
                    <c:v>0.18880859877018596</c:v>
                  </c:pt>
                  <c:pt idx="9">
                    <c:v>0.19546754432446317</c:v>
                  </c:pt>
                  <c:pt idx="10">
                    <c:v>0.21023532618745283</c:v>
                  </c:pt>
                  <c:pt idx="11">
                    <c:v>0.20431994462146144</c:v>
                  </c:pt>
                  <c:pt idx="12">
                    <c:v>0.18766177568808037</c:v>
                  </c:pt>
                  <c:pt idx="13">
                    <c:v>0.20058951381315623</c:v>
                  </c:pt>
                </c:numCache>
              </c:numRef>
            </c:plus>
            <c:minus>
              <c:numRef>
                <c:f>Hospt_stay!$I$162:$I$175</c:f>
                <c:numCache>
                  <c:formatCode>General</c:formatCode>
                  <c:ptCount val="14"/>
                  <c:pt idx="0">
                    <c:v>0.14913779075800859</c:v>
                  </c:pt>
                  <c:pt idx="1">
                    <c:v>0.15662326656731124</c:v>
                  </c:pt>
                  <c:pt idx="2">
                    <c:v>0.17527981577847829</c:v>
                  </c:pt>
                  <c:pt idx="3">
                    <c:v>0.17006639530090409</c:v>
                  </c:pt>
                  <c:pt idx="4">
                    <c:v>0.16331043439636644</c:v>
                  </c:pt>
                  <c:pt idx="5">
                    <c:v>0.16367713622028257</c:v>
                  </c:pt>
                  <c:pt idx="6">
                    <c:v>0.14770782297812671</c:v>
                  </c:pt>
                  <c:pt idx="7">
                    <c:v>0.16838561114534323</c:v>
                  </c:pt>
                  <c:pt idx="8">
                    <c:v>0.15939981178662282</c:v>
                  </c:pt>
                  <c:pt idx="9">
                    <c:v>0.16415049736884513</c:v>
                  </c:pt>
                  <c:pt idx="10">
                    <c:v>0.17875510668613662</c:v>
                  </c:pt>
                  <c:pt idx="11">
                    <c:v>0.17401085195447266</c:v>
                  </c:pt>
                  <c:pt idx="12">
                    <c:v>0.15593491135899068</c:v>
                  </c:pt>
                  <c:pt idx="13">
                    <c:v>0.16536184313861144</c:v>
                  </c:pt>
                </c:numCache>
              </c:numRef>
            </c:minus>
          </c:errBars>
          <c:val>
            <c:numRef>
              <c:f>Hospt_stay!$D$162:$D$175</c:f>
              <c:numCache>
                <c:formatCode>General</c:formatCode>
                <c:ptCount val="14"/>
                <c:pt idx="0">
                  <c:v>0.97373029772329256</c:v>
                </c:pt>
                <c:pt idx="1">
                  <c:v>1.0688089416695774</c:v>
                </c:pt>
                <c:pt idx="2">
                  <c:v>1.2455250596658709</c:v>
                </c:pt>
                <c:pt idx="3">
                  <c:v>1.1709953460441374</c:v>
                </c:pt>
                <c:pt idx="4">
                  <c:v>1.0940756177433759</c:v>
                </c:pt>
                <c:pt idx="5">
                  <c:v>1.0999628390932741</c:v>
                </c:pt>
                <c:pt idx="6">
                  <c:v>0.92192873344552573</c:v>
                </c:pt>
                <c:pt idx="7">
                  <c:v>1.1421223810604342</c:v>
                </c:pt>
                <c:pt idx="8">
                  <c:v>1.0233694822055899</c:v>
                </c:pt>
                <c:pt idx="9">
                  <c:v>1.0245568385103272</c:v>
                </c:pt>
                <c:pt idx="10">
                  <c:v>1.1937857726901062</c:v>
                </c:pt>
                <c:pt idx="11">
                  <c:v>1.173043615178712</c:v>
                </c:pt>
                <c:pt idx="12">
                  <c:v>0.92234209009305779</c:v>
                </c:pt>
                <c:pt idx="13">
                  <c:v>0.94158515403601784</c:v>
                </c:pt>
              </c:numCache>
            </c:numRef>
          </c:val>
        </c:ser>
        <c:dLbls/>
        <c:marker val="1"/>
        <c:axId val="280386560"/>
        <c:axId val="280396544"/>
      </c:lineChart>
      <c:catAx>
        <c:axId val="280386560"/>
        <c:scaling>
          <c:orientation val="minMax"/>
        </c:scaling>
        <c:axPos val="b"/>
        <c:numFmt formatCode="General" sourceLinked="1"/>
        <c:majorTickMark val="none"/>
        <c:tickLblPos val="nextTo"/>
        <c:crossAx val="280396544"/>
        <c:crosses val="autoZero"/>
        <c:auto val="1"/>
        <c:lblAlgn val="ctr"/>
        <c:lblOffset val="100"/>
      </c:catAx>
      <c:valAx>
        <c:axId val="280396544"/>
        <c:scaling>
          <c:orientation val="minMax"/>
        </c:scaling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GB" sz="1100" b="1" i="0" baseline="0">
                    <a:effectLst/>
                  </a:rPr>
                  <a:t>Percentage of patients</a:t>
                </a:r>
                <a:endParaRPr lang="en-GB" sz="1100">
                  <a:effectLst/>
                </a:endParaRPr>
              </a:p>
            </c:rich>
          </c:tx>
          <c:layout/>
        </c:title>
        <c:numFmt formatCode="General" sourceLinked="1"/>
        <c:majorTickMark val="none"/>
        <c:tickLblPos val="nextTo"/>
        <c:crossAx val="280386560"/>
        <c:crosses val="autoZero"/>
        <c:crossBetween val="between"/>
      </c:valAx>
    </c:plotArea>
    <c:legend>
      <c:legendPos val="r"/>
      <c:layout/>
    </c:legend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 Ratib</dc:creator>
  <cp:lastModifiedBy>ASANGKULA</cp:lastModifiedBy>
  <cp:revision>3</cp:revision>
  <dcterms:created xsi:type="dcterms:W3CDTF">2016-05-05T07:44:00Z</dcterms:created>
  <dcterms:modified xsi:type="dcterms:W3CDTF">2016-07-19T09:59:00Z</dcterms:modified>
</cp:coreProperties>
</file>